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5BA" w:rsidRPr="001101FD" w:rsidRDefault="00CC15BA" w:rsidP="001101FD">
      <w:pPr>
        <w:spacing w:after="120"/>
        <w:jc w:val="both"/>
        <w:rPr>
          <w:rFonts w:ascii="Times New Roman" w:hAnsi="Times New Roman" w:cs="Times New Roman"/>
          <w:b/>
          <w:color w:val="231F20"/>
          <w:sz w:val="24"/>
          <w:szCs w:val="24"/>
        </w:rPr>
      </w:pPr>
      <w:proofErr w:type="gramStart"/>
      <w:r w:rsidRPr="001101FD">
        <w:rPr>
          <w:rFonts w:ascii="Times New Roman" w:hAnsi="Times New Roman" w:cs="Times New Roman"/>
          <w:b/>
          <w:color w:val="231F20"/>
          <w:sz w:val="24"/>
          <w:szCs w:val="24"/>
        </w:rPr>
        <w:t>Supplementary Tab</w:t>
      </w:r>
      <w:r w:rsidRPr="001101FD">
        <w:rPr>
          <w:rFonts w:ascii="Times New Roman" w:hAnsi="Times New Roman" w:cs="Times New Roman" w:hint="eastAsia"/>
          <w:b/>
          <w:color w:val="231F20"/>
          <w:sz w:val="24"/>
          <w:szCs w:val="24"/>
        </w:rPr>
        <w:t>le</w:t>
      </w:r>
      <w:r w:rsidRPr="001101FD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1</w:t>
      </w:r>
      <w:r w:rsidR="001101FD" w:rsidRPr="001101FD">
        <w:rPr>
          <w:rFonts w:ascii="Times New Roman" w:hAnsi="Times New Roman" w:cs="Times New Roman"/>
          <w:b/>
          <w:color w:val="231F20"/>
          <w:sz w:val="24"/>
          <w:szCs w:val="24"/>
        </w:rPr>
        <w:t>.</w:t>
      </w:r>
      <w:proofErr w:type="gramEnd"/>
      <w:r w:rsidRPr="001101FD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TMT-based proteomic data for 520 </w:t>
      </w:r>
      <w:r w:rsidRPr="001101FD">
        <w:rPr>
          <w:rFonts w:ascii="Times New Roman" w:hAnsi="Times New Roman" w:cs="Times New Roman"/>
          <w:b/>
          <w:color w:val="000000"/>
          <w:sz w:val="24"/>
          <w:szCs w:val="24"/>
        </w:rPr>
        <w:t>regulated</w:t>
      </w:r>
      <w:r w:rsidRPr="001101FD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proteins in Cluster</w:t>
      </w:r>
      <w:r w:rsidRPr="001101FD">
        <w:rPr>
          <w:rFonts w:ascii="Times New Roman" w:hAnsi="Times New Roman" w:cs="Times New Roman"/>
          <w:b/>
          <w:color w:val="231F20"/>
          <w:sz w:val="24"/>
          <w:szCs w:val="24"/>
          <w:vertAlign w:val="superscript"/>
        </w:rPr>
        <w:t>#40</w:t>
      </w:r>
      <w:r w:rsidRPr="001101FD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and Cluster</w:t>
      </w:r>
      <w:r w:rsidRPr="001101FD">
        <w:rPr>
          <w:rFonts w:ascii="Times New Roman" w:hAnsi="Times New Roman" w:cs="Times New Roman"/>
          <w:b/>
          <w:color w:val="231F20"/>
          <w:sz w:val="24"/>
          <w:szCs w:val="24"/>
          <w:vertAlign w:val="superscript"/>
        </w:rPr>
        <w:t>#42</w:t>
      </w:r>
      <w:r w:rsidRPr="001101FD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. Protein abundance was corrected by the total peptide amount per sample. 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93"/>
        <w:gridCol w:w="1350"/>
        <w:gridCol w:w="1560"/>
        <w:gridCol w:w="1417"/>
        <w:gridCol w:w="1418"/>
        <w:gridCol w:w="1417"/>
      </w:tblGrid>
      <w:tr w:rsidR="00CC15BA" w:rsidRPr="002C5BC5" w:rsidTr="00DE35AA">
        <w:trPr>
          <w:trHeight w:val="447"/>
        </w:trPr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Acces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 xml:space="preserve">Control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1"/>
                <w:szCs w:val="21"/>
              </w:rPr>
              <w:t>c</w:t>
            </w: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el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1"/>
                <w:szCs w:val="21"/>
              </w:rPr>
              <w:t>I</w:t>
            </w: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72h</w:t>
            </w: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1"/>
                <w:szCs w:val="21"/>
              </w:rPr>
              <w:t>I</w:t>
            </w: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72h</w:t>
            </w: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cel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H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1"/>
                <w:szCs w:val="21"/>
              </w:rPr>
              <w:t>I</w:t>
            </w: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72h</w:t>
            </w:r>
            <w:r w:rsidRPr="002C5BC5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cells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558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YH1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673.73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805.48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911.27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6031.9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4L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YOU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204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509.3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096.2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493.6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77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AL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218.8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041.9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355.7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783.6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JZ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TOML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345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448.3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168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118.0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3XAI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AM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22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592.0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84.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861.7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0YI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P5F1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2.5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9.1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4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57.5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42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KR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136.5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19.5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179.3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957.1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421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MP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926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29.4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280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754.9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070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1QB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09.3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50.9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49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204.7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9PKU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ANA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7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7.5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0.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7.4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24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DX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47.6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35.0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66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75.8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2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SMD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544.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210.8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940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075.5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AV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RPEL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182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615.9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462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651.3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79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63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47.5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13.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210.9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8W9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GF2B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36.0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18.6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46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00.0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6219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SMC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95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97.0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09.2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547.5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45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TPR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51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70.2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27.5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356.9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1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DX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39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14.7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48.8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20.9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BS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NAJB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90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80.1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30.0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03.0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05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RPA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76.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09.4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77.0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110.7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S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RP4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97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04.0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11.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950.3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50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P1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65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14.2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025.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134.4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7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OG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53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38.0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09.4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04.6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632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IF5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45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685.7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99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421.1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91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NO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37.4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91.8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01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59.6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77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A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89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34.2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09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37.5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47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SP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25.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61.7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95.0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155.3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684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SNK2A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84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42.0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99.0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52.6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469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ES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77.3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04.3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19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785.9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608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NAJA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34.6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66.5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38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26.6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432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SMD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39.4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08.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93.7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21.1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3V3D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PC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20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48.7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20.0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95.4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56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NAJ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33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24.4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30.0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27.4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8JLA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YL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.7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5.3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SE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GM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12.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52.5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88.8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04.9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12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P6V1B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68.3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00.6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76.9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17.3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65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P5F1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36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857.6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350.2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224.4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30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P2A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6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1.1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3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09.4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459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USP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65.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46.7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76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66.0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Q9BZE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SPSCR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17.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37.6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00.6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71.3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083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GALS3B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93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00.8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62.4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53.7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53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PO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6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63.1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14.9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41.9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16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NAJA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72.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49.4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45.7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24.4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C4DFU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01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54.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76.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295.5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J3KNL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57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68.4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36.7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96.9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0S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DX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19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77.9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96.8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72.6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7EQY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AM136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85.4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20.8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33.4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81.0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9B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FXN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86.7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32.1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54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04.1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42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RIM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33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01.3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44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32.7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6RER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-Se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44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60.4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43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01.0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9PF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AMK2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38.2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18.9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51.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83.7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785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RG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3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7.4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7.5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71.2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5N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L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83.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58.1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57.0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40.7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7EQL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YNC1I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.6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.4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.6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DZ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RLEC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22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11.3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03.4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42.0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5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SA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97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50.4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17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95.0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T0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PY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57.8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97.0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20.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02.6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26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S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12.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87.2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41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77.2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87WZM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NASET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26.6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54.4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85.8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75.0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51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CM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69.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37.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18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76.0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GZT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LIR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52.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51.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85.8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77.7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079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R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39.8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68.5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13.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84.0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6UN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IP1L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12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03.4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2.6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7.0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025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PL18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60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19.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49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80.6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8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SMD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75.3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16.3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85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26.8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Q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L4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99.7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30.1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24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22.9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X6RAY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L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6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80.2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81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09.5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67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DUFA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15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80.8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96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73.1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28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G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76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57.1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41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81.7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099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NXA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6.5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01.0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15.8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97.7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98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M9SF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13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66.8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9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26.2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3SF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BLL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91.2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74.8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67.0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08.1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C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MEM1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1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36.4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63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74.7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94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DP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61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81.2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4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22.3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0048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SMD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48.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94.8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38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72.8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11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RA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37.6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15.4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20.4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45.3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Q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UC7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5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9.2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5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6.6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6W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HOC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15.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73.1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3.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97.5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4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HMP4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60.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10.8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97.3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74.7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RQ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CCC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55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38.4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47.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54.0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55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GFB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69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34.3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77.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08.2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FH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UP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48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21.2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53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21.5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Q1618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DRM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52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27.4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48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35.9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IVS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C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9.0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2.1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8.4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10.5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7EVH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13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49.1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39.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38.2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RKV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XOSC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56.8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42.4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46.7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53.2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X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INT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0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3.5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0.9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54.1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26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G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89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46.3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01.3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97.3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4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S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5.9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99.5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74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51.3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67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U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33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04.6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38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06.8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959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SNA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66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90.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89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2.7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YN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S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96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89.0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34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63.5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098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PS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2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0.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35.0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68.0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P48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RA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0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15.0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96.4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14.2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46778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PL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63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86.5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44.7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48.9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M27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RC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19.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47.4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37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28.3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7384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APN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30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87.2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36.9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45.2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MS0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FU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2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94.4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62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14.2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9PLU0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DH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1.0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7.8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8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0.3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00217</w:t>
            </w:r>
          </w:p>
        </w:tc>
        <w:tc>
          <w:tcPr>
            <w:tcW w:w="1350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DUFS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94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39.4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10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20.5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W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BM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08.3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68.2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66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37.2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HC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DLIM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67.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47.3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46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58.2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C4DFZ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RS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8.0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4.9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12.9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20.2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9PKF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CA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3.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3.3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9.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44.2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03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B4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62.0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7.9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86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33.8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6RAX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PS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1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9.6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8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99.9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HH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L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92.4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05.9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52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91.7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30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P6V0A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65.3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40.0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67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01.3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52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CN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64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02.1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48.7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98.1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65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DUFA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80.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97.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32.4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94.9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65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P6V1E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85.7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30.6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29.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78.3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QA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DR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3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0.3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6.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91.7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06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KL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3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6.2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9.9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39.6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D9SFB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DH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2.8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9.0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2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0.3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00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NXA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0.2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29.9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51.6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81.1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3V4T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ABPN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6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3.8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7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3.1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13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CO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93.6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55.9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03.0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07.0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2LJ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AM98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17.9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58.9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6.0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06.1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P28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CCI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91.6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16.4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94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40.6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603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Q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93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83.5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00.0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24.4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03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B5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1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5.3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4.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1.8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T0R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A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.4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.8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.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.6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19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GM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67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95.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54.6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81.7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P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BCB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7.8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2.1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1.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1.9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24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OLR2J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0.4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99.7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4.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13.0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H7BZ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M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8.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7.0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2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2.3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4R2Z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L4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1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0.7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4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21.9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6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LG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1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2.8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2.2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6.6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8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XOSC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10.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71.3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77.5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29.2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26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ARP4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6.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9.5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6.7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72.3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6P9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OTU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1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6.3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71.4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16.2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33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U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01.5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96.9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77.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17.6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148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PLA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1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5.8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6.0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88.7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602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PAG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7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85.3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86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75.7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94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DF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4.6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7.7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8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53.3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IY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HX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0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3.9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5.4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4.3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0YAS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ABPC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5.9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2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8.3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148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X6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79.8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22.7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86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80.3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0YLF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2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9.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3.2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3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6.4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0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CAC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8.7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2.1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0.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5.0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15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GX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2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1.5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7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0.2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659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X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5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0.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6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63.2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BJ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LGAL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9.9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73.2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92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58.3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60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LPTM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2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5.5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9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3.8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U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MF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6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1.4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8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9.0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95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R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7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3.6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7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53.6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3B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XOSC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9.3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0.7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0.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34.1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RG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AA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8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5.4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7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46.6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30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USP9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4.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4.4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0.3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9.1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7Z4H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KDELC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48.0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33.6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88.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83.6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0Y7R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FD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2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3.4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0.8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9.4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53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KBP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82.8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44.3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27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67.8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194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G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7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6.3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7.6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65.0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826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S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7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58.7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15.5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78.7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PF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MA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9.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8.9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6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6.2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ZK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BL1XR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5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14.0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93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26.2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3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P6V1G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54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0.6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12.0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17.4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8WA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UMF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0.3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1.4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7.8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88.2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7EW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LAS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1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8.7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1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4.2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4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L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0.8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46.6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41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63.5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269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BGGT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9.6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0.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46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68.4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B4J1S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8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0.4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51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68.9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TF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NIS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9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41.7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87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03.6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8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R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6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6.7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3.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02.5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10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APOL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4.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6.4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9.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1.3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275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BP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87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03.8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94.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43.5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HI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DX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9.4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6.6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4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4.8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NW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XNRD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02.2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49.8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53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93.4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Q9HD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YRM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34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77.9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10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77.9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608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IMM17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7.1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2.4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6.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4.2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6UXH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RELD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82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81.8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14.3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51.0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1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NAJC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2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2.7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1.0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73.7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NU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MDHD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.8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6.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5.7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UQ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UFS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7.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2.0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6.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8.8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829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S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94.0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8.1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01.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64.6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61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TGA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45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15.4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75.6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99.9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IUF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IOX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4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5.3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3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05.8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168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UO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5.5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7.1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8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61.8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007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DXK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.7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2.1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6.7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438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ANCL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7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3.4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0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3.6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1010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DX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6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7.4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3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95.0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PX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CAP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5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85.6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35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29.3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GZS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DR6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9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4.6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2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1.8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B4J1V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PAN-P2RY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9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9.6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0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2.1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V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DR1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3.6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8.7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16.6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01.5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RY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RHGAP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6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6.3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9.0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7.2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6P08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PUSD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4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3.1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38.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43.9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HY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NOP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.2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.8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0.8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0.5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CS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XAB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8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8.6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9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6.2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3A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UTP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4.0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7.8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9.6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6.5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026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DC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0.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87.2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16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81.8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51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SG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9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0.0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9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0.2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87WWK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QSEC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6.2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2.8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69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OLR2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.8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.6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.4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.3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7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RTA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60.3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63.5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9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90.3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2NL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SR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7.4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37.8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8.0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45.2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0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DC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8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8.9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1.2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7.0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ID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VPS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9.1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06.9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0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5.8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605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DCY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5.6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1.6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5.6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2.3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WH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PA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1.5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3.0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2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4.1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L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B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7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8.7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5.4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75.6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ZJ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Q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6.0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4.6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9.9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49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LPB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9.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2.4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5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30.1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70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DR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2.6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90.6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16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05.1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56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ED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6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02.7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0.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84.5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7L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UDS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1.8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3.2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09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52.0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007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PP6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6.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3.7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3.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4.9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32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UBG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6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3.4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5.8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9.2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3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ZPR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2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3.3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6.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0.1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P8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G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4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9.7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9.7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6.2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Q6UXN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DR8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0.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4.6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1.7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4.8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WW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PRYD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1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6.5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1.0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98.9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IWZ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UG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8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8.8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5.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0.8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27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VAV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6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7.8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9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6.1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437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GT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7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2.4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5.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6.0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6D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RFGEF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1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2.8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1.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8.3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83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MB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5.0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3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8.9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XH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RM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5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5.0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3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9.3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2Z2X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XPO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6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8.0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4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3.5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3LP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OWAH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5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1.2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0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1.0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4KMQ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NO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33.6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70.4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17.2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70.3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2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N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4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3.6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8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60.1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PE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CE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2.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0.0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75.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78.0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0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BCB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0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7.6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1.3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4.6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04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13A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3.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8.0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8.6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2.9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4V3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BWD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6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7.7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8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2.6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WU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ID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4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9.6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6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6.4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07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6.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2.5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4.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4.3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56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IMP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9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3.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0.0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1.2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6VR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ETREG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1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3.4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8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95.6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6UWM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UGT2A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7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6.0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0.0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4.2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4C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CAF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5.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1.1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30.0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18.5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469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YG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0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1.6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9.5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1.1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617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VB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5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4.7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7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8.0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51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DUFB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8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4.2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6.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1.7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53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YPLA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7.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18.5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27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92.2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AV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PF38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3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4.6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0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5.3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2S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RYL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.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.4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.8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7.3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57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A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.0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3.7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1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3.4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608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UT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5.8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4.5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1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5.9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7ETH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F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4.7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2.2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5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7.7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K7ESQ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PC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.3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.2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.7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FF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LAD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1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3.9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3.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0.5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2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H3BGRL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8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0.2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3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0.9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C4DFX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2.6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9.5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0.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3.6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C4DGI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X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3.9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.5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3.4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73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8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6.9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2.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9.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56.9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6ZXV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MTC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5.0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5.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3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53.2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Y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KIAA167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6.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6.7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7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9.8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0VDF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SPA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6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2.5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8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8.2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17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LCN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7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5.0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9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6.9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RG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MYD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9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8.8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4.3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6.7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WJ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F3B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5.4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9.7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6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7.2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P040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4BP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5.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2.2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1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8.2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IVP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UNDC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.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.0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.0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5.4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SU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SBPL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4.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3.1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7.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1.1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0T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B1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4.6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8.0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2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99.6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431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LXN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.9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8.9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0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1.1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BM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PC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1.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1.3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4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42.1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VX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LE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9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2.1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8.8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7.4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V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I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8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0.4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4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2.3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T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UFY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.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.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6.6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GM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OE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.4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2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2.0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ZJ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UDT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.3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.7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IZ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PUSD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6.0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4.8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7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8.3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IZ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LMOD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8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4.2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7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2.9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ZN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OT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40.9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57.0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71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56.8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03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HF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1.0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0.3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3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7.0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7Z6B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CDC9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80.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37.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68.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18.6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69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SD17B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6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6.0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6.8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91.7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6K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KBK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4.6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3.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9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7.9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52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KIF20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.7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1.0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1.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6.1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P2K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COR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9.8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7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7.5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5H0C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AAF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4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2.0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5.8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9.2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95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PHOSPH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4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1.5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9.9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6.8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T2T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PP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1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5.9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5.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0.3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2LW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RHGAP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1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2.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2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6.0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CN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CC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4.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2.4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4.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5.1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87X1E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RFI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.7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.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.5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V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NTS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.7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.3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.4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WT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URKAI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9.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0.5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58.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01.7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71F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ENPU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6.7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7.8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1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6.1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28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TM2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.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.3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.2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1B0GTL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B11FIP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6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9.6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8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5.1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3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COR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9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7.2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8.6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3.7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68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P6V1F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8.7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7.9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9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83.6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02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EE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3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8.4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3.5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04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ALN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.0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7.8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0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6.3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4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RC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4.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1.4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5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25.4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6WU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DH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9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1.7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.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5.4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EB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IK3C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.6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7.9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1.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7.3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EH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NS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0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02.7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9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99.0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EU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VTI1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.6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.8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9.8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IUR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RAPPC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5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2.4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6.0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8.8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96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GREF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7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1.0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3.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15.2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014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TB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1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2.8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1.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7.3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Q8WUW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RK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6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4.4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8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8.9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A0MR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YEF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9.4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3.0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2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59.4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0208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AA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.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7.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0.0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6RF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FM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7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17.5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0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57.5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6P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AP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4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1.7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3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4.2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49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LC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6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9.1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2.0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1.1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X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LA2G12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9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0.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1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3.0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4E1Z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9.4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0.8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5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30.1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4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2F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.9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.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.6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5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AF5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.8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5.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.2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P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MG20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6.4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0.6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1.6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19.7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4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FATC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.3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8.0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3.7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5.9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785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HE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1.0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5.3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16.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15.2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7Z4G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RMT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7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3.5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3.6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5.6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41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N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6.5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5.2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3.6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8.4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30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HM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9.4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2.2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0.6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1.7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3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8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4.1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8.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74.0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K7ERV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K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9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1.5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6.6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7.7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6UA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PF3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1.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8.5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2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0.8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66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UD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9.5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8.7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1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4.1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96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X6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7.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8.7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2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6.3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96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EPHS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2.5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6.9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6.2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2.1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27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TPRU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2.7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5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5.1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69YL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CBP2-AS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0.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7.9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7.6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47.8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D9SF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RCC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7.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3.3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9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4.9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1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IP1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8.1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8.9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7.0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6.4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6T0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IP4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1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6.6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7.7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2.4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78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AGLN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9.2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2.9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8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30.9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A0MT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16orf8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0.8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9.2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2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75.4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65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EX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.8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3.5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0.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6.2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3BDU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M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1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6.4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1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4.0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Q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RRM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95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977.2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943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313.9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50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ADH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737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102.1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478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936.3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7Z4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YH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74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28.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64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56.5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TCS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NP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10.4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42.3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958.5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059.5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58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IFM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92.6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63.6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85.3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55.9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497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BM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57.5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493.9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86.9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557.6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94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ARK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32.3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439.5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320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324.0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4368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SMC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05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69.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84.7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28.4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6TX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CO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17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71.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24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61.7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479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UQCRFS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60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58.6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70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80.1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IJ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K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93.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69.8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434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782.4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173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TGA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12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36.4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72.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15.7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P232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TGA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29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79.4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00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46.7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49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RLIN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03.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73.2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21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17.1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9PF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AD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70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798.2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799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73.3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9JIZ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SA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30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37.7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573.9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41.0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11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B7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55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20.0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73.0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60.1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9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TP5P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31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59.6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75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05.4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7EX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CC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81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07.6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00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89.4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98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RID3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91.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79.4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14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75.7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169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YBX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9.6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6.6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62.2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3.9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95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LO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71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10.6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94.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28.3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GQ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DX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64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34.2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82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85.9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826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S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14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40.0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10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32.4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BQ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SD17B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52.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78.9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05.7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65.2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7EPT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DUFV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22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58.8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04.0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49.5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180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TPN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26.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44.8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39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90.9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9JFV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EL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00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8.2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15.0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19.4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4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DUFS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92.4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83.3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32.4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56.4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19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DH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73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15.6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233.7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61.1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24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NP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75.9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83.1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86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14.0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EY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NAJA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28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96.9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71.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56.9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149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PP1R12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15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62.9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46.6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65.4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3G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PV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58.5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03.5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53.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80.4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WWY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PF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17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83.6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22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84.1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PW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IPSNA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21.1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53.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99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78.6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J3QTA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HCHD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42.0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64.9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75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21.7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NW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NP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9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98.7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66.6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83.8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WUD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B2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1.0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5.4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2.6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2.5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11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XR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49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22.4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59.0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25.6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57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SPA4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3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3.1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7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60.3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UB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CSS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49.9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85.9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44.4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89.3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WYP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HCTF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3.5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62.8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00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03.9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784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E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00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46.3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39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28.0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0Y8P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UTP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47.9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66.8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39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12.0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2S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OLDI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41.0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05.4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89.6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35.8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0X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LYB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0.0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5.8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34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4.7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27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DAC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50.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30.0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88.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24.6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8VRH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CB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6.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2.4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7.8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41.5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017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XOSC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2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50.4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88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68.7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6M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LC30A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88.5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21.5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08.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47.5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J3KNN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DX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15.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78.7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82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57.4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DA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NAJC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44.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95.0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83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86.0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000000" w:fill="FFFFFF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491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LDH9A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69.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12.8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53.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09.7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RS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UDCD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53.0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84.2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74.3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39.7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Q9UBC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PS15L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0.7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1.2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1.9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5.7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516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CC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15.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93.0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17.5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79.4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50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TA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3.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18.1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77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55.8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112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L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88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64.4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19.8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41.5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TDI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HD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1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8.7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9.0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3.6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8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LDH1L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4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7.7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2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0.6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9Q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PS7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6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22.4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2.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99.4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A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L2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91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12.6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84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09.0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96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NAJC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93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04.8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21.9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67.5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6Z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NBP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87.8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21.0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21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42.1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620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IMM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14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56.0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65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21.3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4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DAM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18.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31.6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02.2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84.9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WTT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OC3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01.3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98.1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57.9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48.5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VS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NP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18.2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61.6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75.6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64.3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T1J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HCHD2P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50.3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6.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69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66.0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195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IF2AK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81.0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82.6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00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22.9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XV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DKN2AI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4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4.8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2.2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8.0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0Y2S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2.2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4.0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35.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50.8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41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-Se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8.7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6.2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5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5.4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5J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IMM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74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53.4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54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45.2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BU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AM8A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3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6.0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4.1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7.8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26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IGK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2.3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9.8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9.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5.9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Q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LAC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70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55.0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91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49.8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A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ARS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15.8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82.5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47.0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88.0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151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CAM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43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07.6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56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72.5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P0S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MEM14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8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0.9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0.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1.4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8266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S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6.6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04.9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11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64.5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043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UBXN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7.8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4.9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4.6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3.6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0018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TXBP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1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3.9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0.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6.5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3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DUFAF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3.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0.2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0.5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3.3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6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PQ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8.6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5.3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1.4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8.2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6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CA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6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2.4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1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1.5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R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IABL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2.3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9.7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8.8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2.5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TDD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DX5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4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74.0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51.0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76.2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8ZZA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L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7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0.6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1.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90.6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RT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UQCC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4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2.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31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63.8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C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M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6.7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1.9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4.3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8.3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P2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USP3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0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3.6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1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0.7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53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PS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6.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8.8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3.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8.4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612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P2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6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52.4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80.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60.0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48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YO1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2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0.7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6.6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30.5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50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MC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6.6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2.7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7.0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63.4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5L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IMM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1.0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7.4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5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2.5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H0YGM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LP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6.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7.6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6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4.6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29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PS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0.7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9.0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8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6.6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136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T1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.8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.5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3.2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VS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RMT61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13.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7.0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4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25.5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28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MEM1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9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6.3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4.4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4.1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57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SM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1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6.5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2.0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0.4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56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PSF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4.9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9.9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5.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3.5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08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RB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0.6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5.7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7.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8.9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6G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YNC1LI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5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9.0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4.3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26.7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29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PKOW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8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0.0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3.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4.7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1AN8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J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.4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.4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.4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.1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WWV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TN4I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3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4.7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5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18.7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ST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TK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03.5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22.2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22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49.3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604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SDM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4.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1.5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13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53.5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29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MARCD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5.4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3.1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8.5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1.4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949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NF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7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0.1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3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9.0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7Z5J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I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2.5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7.2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0.4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7.2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152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KRF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22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09.8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97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71.8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2M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B3GA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9.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1.2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7.9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4.4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3F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CBP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8.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1.6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7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3.2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TDH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DI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3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1.3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5.8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0.8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148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OU2F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4.5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4.9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3.6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3.3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9PNV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DX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7.3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0.6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0.2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7.7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140TA8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COS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8.1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4.6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8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0.3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412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ETN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9.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7.0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7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7.9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36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UL4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2.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8.1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5.4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1.3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497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IF2B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4.8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4.3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3.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4.9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0Y5K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RGIC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1.3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4.7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6.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6.0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9S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FM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3.2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5.9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6.8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3.5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P0K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I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9.5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0.8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21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12.9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E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RF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8.3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9.7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6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00.2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0Y2M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LCN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0.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1.7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9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5.4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IXM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L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5.6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32.1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06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75.3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TC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BC1D1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1.4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5.3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0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4.9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7L5N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PCAT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3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13.6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2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72.4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554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ERPINA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.7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0.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2.0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82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TPRID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40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2.8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67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33.3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HN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HCYL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7.0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6.3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4.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4.9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124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NXA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6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9.8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7.3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1.2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5155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DH3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5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99.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9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2.6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7L5N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PS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0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0.3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6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3.7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TCC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L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27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9.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0.0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60.8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5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NF1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4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2.1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36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2.4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Q9BSF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IMM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.8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7.6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9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3.9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216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AF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.2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2.64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7END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O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5.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0.9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4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2.5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153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V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8.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7.2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0.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3.0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FH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UP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0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3.1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5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4.5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6UF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TAGE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0.4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4.5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9.7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9.8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156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RIP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3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4.3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3.5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7.81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IXB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NAJC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3.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6.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9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96.8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149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AK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9.0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4.9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8.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2.4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7D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WDR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.4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6.3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6.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2.2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BN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MEM87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04.6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57.9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05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31.3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TDF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TPC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7.9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2.4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4.7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3.3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EK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NPNA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7.3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6.8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9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.4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5L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NTPD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8.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.9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.7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2.7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6T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PAP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.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.4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.6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3.7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0X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PAR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1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1.4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6.0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4.4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8R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2orf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9.6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0.7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3.9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7.8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YD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RPL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59.1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97.6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23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48.1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J3KR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AF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4.0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40.4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3.3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0.8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Y2Z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UGT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8.6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41.4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5.8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7.9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UMZ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YNR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4.7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0.9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7.3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19.7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6P4Q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NM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.8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3.5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9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7.5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488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FAR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9.0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4.0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8.1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2.0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80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2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2.5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1.2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1.9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4330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SPA12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5.0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5.8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1.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4.5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D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CN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0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6.0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.5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8.8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BUT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CRI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.0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.1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.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5.4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007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AN2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0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9.6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09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59.8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8N6H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RFGA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1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1.1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8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5.0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6NDE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BMY1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.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.4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7.7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87WYL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ED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8.6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82.8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72.9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98.6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0A0C4DFN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.9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6.16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2.6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5.6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751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OT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35.9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1.9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1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5.8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DA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AB39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37.9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8.5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74.9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23.0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7Z7N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MEM179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0.1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0.0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7.4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7.1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041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R3C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0.9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2.2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36.7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7.0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2NKX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RCC6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9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52.0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4.5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1.1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60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EX11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9.6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0.44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1.4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0.1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325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LF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67.0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3.4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7.9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6.1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6REA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IL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6.3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5.4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63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51.8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NT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LC46A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10.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3.2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90.6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5.9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41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PP1R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24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47.4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0.4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85.8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0YH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LC3A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62.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99.1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8.9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2.98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Q86YS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2CD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5.6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4.6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7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89.53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J3QR0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YTHDC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1.3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35.1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55.5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72.66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NZJ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IF2AK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0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2.9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74.9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11.45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H2F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SD3B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21.7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82.3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54.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75.9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567U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CDC9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1.8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51.1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78.7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23.00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0R1Y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KDELR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205.6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319.27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04.7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614.77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9539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OCS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5.0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9.3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27.2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42.39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Q96DT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ZBTB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44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8.5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943.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1020.22 </w:t>
            </w:r>
          </w:p>
        </w:tc>
      </w:tr>
      <w:tr w:rsidR="00CC15BA" w:rsidRPr="002C5BC5" w:rsidTr="00DE35AA">
        <w:trPr>
          <w:trHeight w:val="315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0Y9Z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NOT6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49.0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58.29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74.8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C15BA" w:rsidRPr="002C5BC5" w:rsidRDefault="00CC15BA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88.85 </w:t>
            </w:r>
          </w:p>
        </w:tc>
      </w:tr>
    </w:tbl>
    <w:p w:rsidR="00CC15BA" w:rsidRDefault="00CC15BA" w:rsidP="00CC15B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E59E5" w:rsidRDefault="001101FD">
      <w:bookmarkStart w:id="0" w:name="_GoBack"/>
      <w:bookmarkEnd w:id="0"/>
    </w:p>
    <w:sectPr w:rsidR="00FE59E5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/>
  <w:rsids>
    <w:rsidRoot w:val="00CC15BA"/>
    <w:rsid w:val="00060145"/>
    <w:rsid w:val="001101FD"/>
    <w:rsid w:val="00230AB2"/>
    <w:rsid w:val="002D1837"/>
    <w:rsid w:val="00322729"/>
    <w:rsid w:val="004A20AA"/>
    <w:rsid w:val="006B1ADE"/>
    <w:rsid w:val="00913964"/>
    <w:rsid w:val="00993E88"/>
    <w:rsid w:val="00BD7488"/>
    <w:rsid w:val="00C7324F"/>
    <w:rsid w:val="00CC15BA"/>
    <w:rsid w:val="00FC68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5BA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C15B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C15BA"/>
    <w:rPr>
      <w:rFonts w:ascii="Tahoma" w:eastAsia="Microsoft YaHei" w:hAnsi="Tahom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CC15B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C15BA"/>
    <w:rPr>
      <w:rFonts w:ascii="Tahoma" w:eastAsia="Microsoft YaHei" w:hAnsi="Tahoma"/>
      <w:sz w:val="18"/>
      <w:szCs w:val="18"/>
      <w:lang w:eastAsia="zh-CN"/>
    </w:rPr>
  </w:style>
  <w:style w:type="character" w:customStyle="1" w:styleId="fontstyle01">
    <w:name w:val="fontstyle01"/>
    <w:basedOn w:val="DefaultParagraphFont"/>
    <w:rsid w:val="00CC15BA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C15BA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5BA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5BA"/>
    <w:rPr>
      <w:rFonts w:ascii="Tahoma" w:eastAsia="Microsoft YaHei" w:hAnsi="Tahoma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724</Words>
  <Characters>21229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ga Krasnova</cp:lastModifiedBy>
  <cp:revision>2</cp:revision>
  <dcterms:created xsi:type="dcterms:W3CDTF">2019-12-04T07:58:00Z</dcterms:created>
  <dcterms:modified xsi:type="dcterms:W3CDTF">2019-12-26T21:53:00Z</dcterms:modified>
</cp:coreProperties>
</file>